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7F1" w:rsidRPr="00D34F80" w:rsidRDefault="008E22DD">
      <w:pPr>
        <w:rPr>
          <w:rFonts w:ascii="Times New Roman" w:hAnsi="Times New Roman" w:cs="Times New Roman"/>
        </w:rPr>
      </w:pPr>
      <w:r w:rsidRPr="00D34F80">
        <w:rPr>
          <w:rFonts w:ascii="Times New Roman" w:hAnsi="Times New Roman" w:cs="Times New Roman"/>
        </w:rPr>
        <w:t>Appendix</w:t>
      </w:r>
    </w:p>
    <w:tbl>
      <w:tblPr>
        <w:tblW w:w="8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190"/>
        <w:gridCol w:w="4060"/>
      </w:tblGrid>
      <w:tr w:rsidR="008E22DD" w:rsidRPr="008E22DD" w:rsidTr="008E22DD">
        <w:trPr>
          <w:trHeight w:val="340"/>
        </w:trPr>
        <w:tc>
          <w:tcPr>
            <w:tcW w:w="8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D34F80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upplementary </w:t>
            </w:r>
            <w:r w:rsidRPr="00D34F80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Table a. List of drugs included in the study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C cod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1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m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2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3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a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4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5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or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7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u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A08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tavastatin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brat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B02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zafibrat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B04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mfibrozil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B05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nofibrat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B11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ine fenofibrat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e acid sequestran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C01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estyramin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lipid modifying agen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AX09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zetimib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binations of </w:t>
            </w: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various lipid modifying agent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BA02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mvastatin and ezetimib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BA03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avastatin and fenofibrat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BA05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orvastatin and ezetimibe </w:t>
            </w:r>
          </w:p>
        </w:tc>
      </w:tr>
      <w:tr w:rsidR="008E22DD" w:rsidRPr="008E22DD" w:rsidTr="008E22DD">
        <w:trPr>
          <w:trHeight w:val="340"/>
        </w:trPr>
        <w:tc>
          <w:tcPr>
            <w:tcW w:w="3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0BA06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2DD" w:rsidRPr="008E22DD" w:rsidRDefault="008E22DD" w:rsidP="008E22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E22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uvastatin and ezetimibe </w:t>
            </w:r>
          </w:p>
        </w:tc>
      </w:tr>
    </w:tbl>
    <w:p w:rsidR="008E22DD" w:rsidRDefault="008E22DD"/>
    <w:tbl>
      <w:tblPr>
        <w:tblW w:w="50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7"/>
        <w:gridCol w:w="2022"/>
        <w:gridCol w:w="858"/>
        <w:gridCol w:w="871"/>
        <w:gridCol w:w="829"/>
        <w:gridCol w:w="981"/>
        <w:gridCol w:w="1148"/>
        <w:gridCol w:w="660"/>
        <w:gridCol w:w="45"/>
      </w:tblGrid>
      <w:tr w:rsidR="00D34F80" w:rsidRPr="00D34F80" w:rsidTr="00D34F80">
        <w:trPr>
          <w:gridAfter w:val="1"/>
          <w:wAfter w:w="25" w:type="pct"/>
          <w:trHeight w:val="20"/>
        </w:trPr>
        <w:tc>
          <w:tcPr>
            <w:tcW w:w="4975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pplementary Table b. Patients who have been prescribed lipid-lowering drugs</w:t>
            </w:r>
            <w:r w:rsidRPr="00D34F80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</w:tr>
      <w:tr w:rsidR="00D34F80" w:rsidRPr="00D34F80" w:rsidTr="00D34F80">
        <w:trPr>
          <w:gridAfter w:val="1"/>
          <w:wAfter w:w="25" w:type="pct"/>
          <w:trHeight w:val="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51" w:type="pct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astrointestinal Cancer</w:t>
            </w:r>
          </w:p>
        </w:tc>
        <w:tc>
          <w:tcPr>
            <w:tcW w:w="997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D34F80" w:rsidRPr="00D34F80" w:rsidTr="00D34F80">
        <w:trPr>
          <w:gridAfter w:val="1"/>
          <w:wAfter w:w="25" w:type="pct"/>
          <w:trHeight w:val="2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notherap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tatin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6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8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,996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4.1)</w:t>
            </w: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brates or bile aci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8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7)</w:t>
            </w: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bination therapy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in+Ezetimib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5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9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54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4)</w:t>
            </w: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in+Fibrat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9.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02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2)</w:t>
            </w: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in+Ezetimibe or Fibrates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0.0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)</w:t>
            </w:r>
          </w:p>
        </w:tc>
      </w:tr>
      <w:tr w:rsidR="00D34F80" w:rsidRPr="00D34F80" w:rsidTr="00D34F80">
        <w:trPr>
          <w:trHeight w:val="2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,07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8.8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,48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F80" w:rsidRPr="00D34F80" w:rsidRDefault="00D34F80" w:rsidP="00D34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F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0.0)</w:t>
            </w:r>
          </w:p>
        </w:tc>
      </w:tr>
    </w:tbl>
    <w:p w:rsidR="00D34F80" w:rsidRPr="00D34F80" w:rsidRDefault="00D34F80">
      <w:pPr>
        <w:rPr>
          <w:rFonts w:ascii="Times New Roman" w:hAnsi="Times New Roman" w:cs="Times New Roman"/>
          <w:szCs w:val="20"/>
        </w:rPr>
      </w:pPr>
    </w:p>
    <w:p w:rsidR="00D34F80" w:rsidRDefault="00D34F80">
      <w:pPr>
        <w:rPr>
          <w:rFonts w:ascii="Times New Roman" w:hAnsi="Times New Roman" w:cs="Times New Roman"/>
          <w:szCs w:val="20"/>
        </w:rPr>
      </w:pPr>
    </w:p>
    <w:p w:rsidR="00E46F90" w:rsidRPr="00E46F90" w:rsidRDefault="00E46F90">
      <w:pPr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E46F90" w:rsidRPr="00E46F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DE8" w:rsidRDefault="008F7DE8" w:rsidP="00E46F90">
      <w:pPr>
        <w:spacing w:after="0" w:line="240" w:lineRule="auto"/>
      </w:pPr>
      <w:r>
        <w:separator/>
      </w:r>
    </w:p>
  </w:endnote>
  <w:endnote w:type="continuationSeparator" w:id="0">
    <w:p w:rsidR="008F7DE8" w:rsidRDefault="008F7DE8" w:rsidP="00E46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DE8" w:rsidRDefault="008F7DE8" w:rsidP="00E46F90">
      <w:pPr>
        <w:spacing w:after="0" w:line="240" w:lineRule="auto"/>
      </w:pPr>
      <w:r>
        <w:separator/>
      </w:r>
    </w:p>
  </w:footnote>
  <w:footnote w:type="continuationSeparator" w:id="0">
    <w:p w:rsidR="008F7DE8" w:rsidRDefault="008F7DE8" w:rsidP="00E46F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2DD"/>
    <w:rsid w:val="002D6B0B"/>
    <w:rsid w:val="003C74DF"/>
    <w:rsid w:val="008E22DD"/>
    <w:rsid w:val="008F7DE8"/>
    <w:rsid w:val="00976F91"/>
    <w:rsid w:val="00C858BF"/>
    <w:rsid w:val="00D34F80"/>
    <w:rsid w:val="00E46F90"/>
    <w:rsid w:val="00F6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1BB15"/>
  <w15:chartTrackingRefBased/>
  <w15:docId w15:val="{AA423A85-0DF9-4A27-ABCE-7F9232F2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F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6F90"/>
  </w:style>
  <w:style w:type="paragraph" w:styleId="a4">
    <w:name w:val="footer"/>
    <w:basedOn w:val="a"/>
    <w:link w:val="Char0"/>
    <w:uiPriority w:val="99"/>
    <w:unhideWhenUsed/>
    <w:rsid w:val="00E46F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6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8D3AB-E910-4BFA-AE46-142E15E56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ju kim</dc:creator>
  <cp:keywords/>
  <dc:description/>
  <cp:lastModifiedBy>Seungju kim</cp:lastModifiedBy>
  <cp:revision>2</cp:revision>
  <dcterms:created xsi:type="dcterms:W3CDTF">2021-12-27T07:51:00Z</dcterms:created>
  <dcterms:modified xsi:type="dcterms:W3CDTF">2021-12-28T08:33:00Z</dcterms:modified>
</cp:coreProperties>
</file>